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/>
      </w:pPr>
      <w:r>
        <w:rPr>
          <w:sz w:val="20"/>
          <w:szCs w:val="20"/>
        </w:rPr>
        <w:t>Table S1. Troubleshooting guide</w:t>
      </w:r>
      <w:r>
        <w:rPr/>
        <w:t>.</w:t>
      </w:r>
    </w:p>
    <w:tbl>
      <w:tblPr>
        <w:tblW w:w="145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11670"/>
      </w:tblGrid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Problem</w:t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GB"/>
              </w:rPr>
              <w:t>Possible reasons / Solutions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Poor nuclei morphology</w:t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Check nuclei morphology on an additional slide before denaturation to identify if the problem is pre- or post-denaturation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Pre-denaturation: Optimize bleeding procedure and ensure that your blood samples do not coagulate. Make fresh 65 mM KCl solution and fresh fixative from clean reagents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Post-denaturation: Optimize denaturation temperature. If the denaturation temperature of 70°C is exceeded, it may result in loss of nuclei density on the slide and poor nuclear morphology. With a high denaturation temperature, some nuclei will have a hollow appearance. Make sure coverslip is applied only with gentle pressure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/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No hybridization signal</w:t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Check identity of DNA template for nick translation by restriction enzyme fragment analysis or sequencing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Check probe length and concentration (steps 3 and 6). This can only be performed before the addition of salmon sperm DNA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Make sure probe is completely resuspended in deionized formamide at step 12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Increase the amount of probe per slide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Check that denaturation temperature is sufficiently high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Validate hybridization protocol and reagents with known probe and target sequence (e.g. MMS probe)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In the case of small target sequences, consider detecting with an amplification technique (e.g. biotin-conjugated anti-fluorescein antibody and SA-488; this may be performed in an analogous manner to the biotin detection steps detailed in this protocol)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High background on slide, positive for the nuclear dye</w:t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Include an additional wash / fixation cycle for nuclei before dropping them onto the slides, or take a smaller blood sample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Ensure that the hypotonic KCl treatment is long enough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High background on slide, positive for the probe spectrum</w:t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Check that the majority of the probe length is shorter than 500 bp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Make sure the slides have not dried out during hybridization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Increase stringency and temperature of post-hybridization washes.</w:t>
            </w:r>
          </w:p>
        </w:tc>
      </w:tr>
      <w:tr>
        <w:trPr>
          <w:trHeight w:val="567" w:hRule="atLeast"/>
        </w:trPr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72" w:hanging="0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1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bCs/>
                <w:sz w:val="20"/>
                <w:szCs w:val="20"/>
                <w:lang w:val="en-GB"/>
              </w:rPr>
              <w:t>For biotin-labeled probes detected with avidin-fluorochrome conjugates:  Increase stringency and duration of post-detection washes. In this case, a certain homogenous background can be expected and tolerated if the single intranuclear signals in nuclei from a hemizygous control mouse are clear and bright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134" w:right="1418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cs="Arial"/>
      </w:rPr>
    </w:pPr>
    <w:r>
      <w:rPr>
        <w:rFonts w:cs="Arial"/>
      </w:rPr>
      <w:t>McHugh,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cs="Arial"/>
      <w:b/>
      <w:bCs/>
      <w:i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0:16:00Z</dcterms:created>
  <dc:creator>Donal McHugh</dc:creator>
  <dc:description/>
  <cp:keywords/>
  <dc:language>en-US</dc:language>
  <cp:lastModifiedBy>McHugh Donal</cp:lastModifiedBy>
  <dcterms:modified xsi:type="dcterms:W3CDTF">2012-05-05T14:40:00Z</dcterms:modified>
  <cp:revision>4</cp:revision>
  <dc:subject/>
  <dc:title>Supplementary Table 1</dc:title>
</cp:coreProperties>
</file>